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6EE" w:rsidRPr="003E68A3" w:rsidRDefault="00D80AD5" w:rsidP="004806E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bookmarkStart w:id="0" w:name="_GoBack"/>
      <w:bookmarkEnd w:id="0"/>
      <w:r w:rsidR="004806EE" w:rsidRPr="003E68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 w:rsidR="004806EE" w:rsidRPr="003E68A3">
        <w:rPr>
          <w:rFonts w:ascii="Times New Roman" w:hAnsi="Times New Roman" w:cs="Times New Roman"/>
          <w:sz w:val="24"/>
          <w:szCs w:val="24"/>
          <w:lang w:val="en-GB"/>
        </w:rPr>
        <w:t xml:space="preserve"> Full results from the </w:t>
      </w:r>
      <w:r w:rsidR="004806EE">
        <w:rPr>
          <w:rFonts w:ascii="Times New Roman" w:hAnsi="Times New Roman" w:cs="Times New Roman"/>
          <w:sz w:val="24"/>
          <w:szCs w:val="24"/>
          <w:lang w:val="en-GB"/>
        </w:rPr>
        <w:t xml:space="preserve">first </w:t>
      </w:r>
      <w:r w:rsidR="004806EE" w:rsidRPr="003E68A3">
        <w:rPr>
          <w:rFonts w:ascii="Times New Roman" w:hAnsi="Times New Roman" w:cs="Times New Roman"/>
          <w:sz w:val="24"/>
          <w:szCs w:val="24"/>
          <w:lang w:val="en-GB"/>
        </w:rPr>
        <w:t>generalised linear mixed model with polynomial terms</w:t>
      </w:r>
      <w:r w:rsidR="004806EE">
        <w:rPr>
          <w:rFonts w:ascii="Times New Roman" w:hAnsi="Times New Roman" w:cs="Times New Roman"/>
          <w:sz w:val="24"/>
          <w:szCs w:val="24"/>
          <w:lang w:val="en-GB"/>
        </w:rPr>
        <w:t xml:space="preserve">, examining differences in growth patterns between </w:t>
      </w:r>
      <w:r w:rsidR="004806EE">
        <w:rPr>
          <w:rFonts w:ascii="Times New Roman" w:hAnsi="Times New Roman" w:cs="Times New Roman"/>
          <w:sz w:val="24"/>
          <w:szCs w:val="24"/>
          <w:lang w:val="en-GB"/>
        </w:rPr>
        <w:t xml:space="preserve">all archaeological deposits. </w:t>
      </w:r>
      <w:r w:rsidR="004806EE" w:rsidRPr="003E68A3">
        <w:rPr>
          <w:rFonts w:ascii="Times New Roman" w:hAnsi="Times New Roman" w:cs="Times New Roman"/>
          <w:sz w:val="24"/>
          <w:szCs w:val="24"/>
          <w:lang w:val="en-GB"/>
        </w:rPr>
        <w:t>Boldface denotes significant effects and bold, italic trends.</w:t>
      </w: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960"/>
        <w:gridCol w:w="960"/>
        <w:gridCol w:w="960"/>
        <w:gridCol w:w="960"/>
      </w:tblGrid>
      <w:tr w:rsidR="00E30AD0" w:rsidRPr="00E30AD0" w:rsidTr="00E30AD0">
        <w:trPr>
          <w:trHeight w:val="29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t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p-value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00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s-IS"/>
              </w:rPr>
              <w:t xml:space="preserve">Linear ter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00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s-IS"/>
              </w:rPr>
              <w:t xml:space="preserve">Quadric ter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-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00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val="en-US" w:eastAsia="is-IS"/>
              </w:rPr>
              <w:t>AD 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59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71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16</w:t>
            </w:r>
          </w:p>
        </w:tc>
      </w:tr>
      <w:tr w:rsidR="00E30AD0" w:rsidRPr="00E30AD0" w:rsidTr="00E30A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404</w:t>
            </w:r>
          </w:p>
        </w:tc>
      </w:tr>
      <w:tr w:rsidR="00E30AD0" w:rsidRPr="00E30AD0" w:rsidTr="00E30A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86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07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61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98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98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AD 1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-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43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15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64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86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404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43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AD 1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58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81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282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87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439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419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Linear term:AD 1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01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98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46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48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Linear term:AD 1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-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12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48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44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93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76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202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Linear term:AD 1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26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33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Quadric term:AD 1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s-IS"/>
              </w:rPr>
              <w:t>086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13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49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Quadric term:AD 1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-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035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69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97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70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lastRenderedPageBreak/>
              <w:t>Quadric term:AD 1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89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83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704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02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13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41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:AD 1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350</w:t>
            </w:r>
          </w:p>
        </w:tc>
      </w:tr>
      <w:tr w:rsidR="00E30AD0" w:rsidRPr="00E30AD0" w:rsidTr="00E30AD0">
        <w:trPr>
          <w:trHeight w:val="2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7E2E63" w:rsidP="007E2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Quadric term</w:t>
            </w:r>
            <w:r w:rsidR="00E30AD0"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:AD 1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AD0" w:rsidRPr="00E30AD0" w:rsidRDefault="00E30AD0" w:rsidP="00E30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s-IS"/>
              </w:rPr>
            </w:pP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.</w:t>
            </w:r>
            <w:r w:rsidRPr="00E30AD0">
              <w:rPr>
                <w:rFonts w:ascii="Times New Roman" w:eastAsia="Times New Roman" w:hAnsi="Times New Roman" w:cs="Times New Roman"/>
                <w:color w:val="000000"/>
                <w:lang w:eastAsia="is-IS"/>
              </w:rPr>
              <w:t>678</w:t>
            </w:r>
          </w:p>
        </w:tc>
      </w:tr>
    </w:tbl>
    <w:p w:rsidR="002A0C4C" w:rsidRDefault="002A0C4C"/>
    <w:sectPr w:rsidR="002A0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C4C"/>
    <w:rsid w:val="002A0C4C"/>
    <w:rsid w:val="003A1DC6"/>
    <w:rsid w:val="004638FB"/>
    <w:rsid w:val="004806EE"/>
    <w:rsid w:val="007E2E63"/>
    <w:rsid w:val="00C941C7"/>
    <w:rsid w:val="00D80AD5"/>
    <w:rsid w:val="00E3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6FEFB"/>
  <w15:chartTrackingRefBased/>
  <w15:docId w15:val="{DC7D0C08-1533-45D6-AEB2-15F02F45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4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björg Ásta Ólafsdóttir</dc:creator>
  <cp:keywords/>
  <dc:description/>
  <cp:lastModifiedBy>Guðbjörg Ásta Ólafsdóttir</cp:lastModifiedBy>
  <cp:revision>3</cp:revision>
  <dcterms:created xsi:type="dcterms:W3CDTF">2017-10-09T14:28:00Z</dcterms:created>
  <dcterms:modified xsi:type="dcterms:W3CDTF">2017-10-09T14:29:00Z</dcterms:modified>
</cp:coreProperties>
</file>